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350D3" w14:textId="6204A1CC" w:rsidR="00C402FC" w:rsidRDefault="004532E5" w:rsidP="00C402FC">
      <w:pPr>
        <w:jc w:val="both"/>
      </w:pPr>
      <w:r>
        <w:rPr>
          <w:b/>
          <w:bCs/>
        </w:rPr>
        <w:t>S1</w:t>
      </w:r>
      <w:r w:rsidR="003D1373">
        <w:t xml:space="preserve">. </w:t>
      </w:r>
      <w:r w:rsidR="00C402FC">
        <w:t xml:space="preserve">Histograms of the maximum principal strai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C402FC">
        <w:t xml:space="preserve"> in </w:t>
      </w:r>
      <w:r w:rsidR="00D9161E">
        <w:t>the two C/C-</w:t>
      </w:r>
      <w:proofErr w:type="spellStart"/>
      <w:r w:rsidR="00D9161E">
        <w:t>SiC</w:t>
      </w:r>
      <w:proofErr w:type="spellEnd"/>
      <w:r w:rsidR="00D9161E">
        <w:t xml:space="preserve"> </w:t>
      </w:r>
      <w:r w:rsidR="00682DC5">
        <w:t>of</w:t>
      </w:r>
      <w:r w:rsidR="002E6ADC">
        <w:t xml:space="preserve"> the present study</w:t>
      </w:r>
      <w:r w:rsidR="00436FA0">
        <w:t xml:space="preserve"> </w:t>
      </w:r>
      <w:r w:rsidR="00682DC5">
        <w:t xml:space="preserve">at different load increments </w:t>
      </w:r>
      <w:r w:rsidR="002E6ADC">
        <w:t>(a)</w:t>
      </w:r>
      <w:r w:rsidR="00840D1F">
        <w:t>, compared to</w:t>
      </w:r>
      <w:r w:rsidR="002E6ADC">
        <w:t xml:space="preserve"> </w:t>
      </w:r>
      <w:r w:rsidR="00C402FC">
        <w:t xml:space="preserve">the results from a previous paper on </w:t>
      </w:r>
      <w:r w:rsidR="00604969">
        <w:t>a different</w:t>
      </w:r>
      <w:r w:rsidR="00C402FC">
        <w:t xml:space="preserve"> C/C-</w:t>
      </w:r>
      <w:proofErr w:type="spellStart"/>
      <w:r w:rsidR="00C402FC">
        <w:t>SiC</w:t>
      </w:r>
      <w:proofErr w:type="spellEnd"/>
      <w:r w:rsidR="00C402FC">
        <w:t xml:space="preserve"> material</w:t>
      </w:r>
      <w:r w:rsidR="00CA319B">
        <w:t xml:space="preserve"> </w:t>
      </w:r>
      <w:r w:rsidR="00CA319B">
        <w:fldChar w:fldCharType="begin"/>
      </w:r>
      <w:r w:rsidR="00CA319B">
        <w:instrText xml:space="preserve"> ADDIN EN.CITE &lt;EndNote&gt;&lt;Cite&gt;&lt;Author&gt;Chen&lt;/Author&gt;&lt;Year&gt;2021&lt;/Year&gt;&lt;RecNum&gt;199&lt;/RecNum&gt;&lt;DisplayText&gt;[1]&lt;/DisplayText&gt;&lt;record&gt;&lt;rec-number&gt;199&lt;/rec-number&gt;&lt;foreign-keys&gt;&lt;key app="EN" db-id="vfxrss2vnaeaeyeaaw0paw56sxrf9wa5rrs2" timestamp="1735959323" guid="0e4ac5d1-4ad3-4b0e-a963-9a3cbc1e9e0a"&gt;199&lt;/key&gt;&lt;/foreign-keys&gt;&lt;ref-type name="Journal Article"&gt;17&lt;/ref-type&gt;&lt;contributors&gt;&lt;authors&gt;&lt;author&gt;Chen, Yang&lt;/author&gt;&lt;author&gt;Shi, Yuan&lt;/author&gt;&lt;author&gt;Chateau, Camille&lt;/author&gt;&lt;author&gt;Marrow, James&lt;/author&gt;&lt;/authors&gt;&lt;/contributors&gt;&lt;titles&gt;&lt;title&gt;In situ X-ray tomography characterisation of 3D deformation of C/C-SiC composites loaded under tension&lt;/title&gt;&lt;secondary-title&gt;Composites Part A: Applied Science and Manufacturing&lt;/secondary-title&gt;&lt;/titles&gt;&lt;periodical&gt;&lt;full-title&gt;Composites Part A: Applied Science and Manufacturing&lt;/full-title&gt;&lt;/periodical&gt;&lt;pages&gt;106390&lt;/pages&gt;&lt;volume&gt;145&lt;/volume&gt;&lt;dates&gt;&lt;year&gt;2021&lt;/year&gt;&lt;/dates&gt;&lt;isbn&gt;1359-835X&lt;/isbn&gt;&lt;urls&gt;&lt;/urls&gt;&lt;/record&gt;&lt;/Cite&gt;&lt;/EndNote&gt;</w:instrText>
      </w:r>
      <w:r w:rsidR="00CA319B">
        <w:fldChar w:fldCharType="separate"/>
      </w:r>
      <w:r w:rsidR="00CA319B">
        <w:rPr>
          <w:noProof/>
        </w:rPr>
        <w:t>[1]</w:t>
      </w:r>
      <w:r w:rsidR="00CA319B">
        <w:fldChar w:fldCharType="end"/>
      </w:r>
      <w:r w:rsidR="00C402FC">
        <w:t xml:space="preserve">. </w:t>
      </w:r>
    </w:p>
    <w:p w14:paraId="01DC62F1" w14:textId="0558E47D" w:rsidR="005D00AA" w:rsidRDefault="005D00AA" w:rsidP="00E96E39">
      <w:pPr>
        <w:jc w:val="center"/>
      </w:pPr>
      <w:r w:rsidRPr="005D00AA">
        <w:rPr>
          <w:noProof/>
        </w:rPr>
        <w:drawing>
          <wp:anchor distT="0" distB="0" distL="114300" distR="114300" simplePos="0" relativeHeight="251658240" behindDoc="0" locked="0" layoutInCell="1" allowOverlap="1" wp14:anchorId="1CBB5C58" wp14:editId="7BEC4E61">
            <wp:simplePos x="0" y="0"/>
            <wp:positionH relativeFrom="column">
              <wp:posOffset>11374120</wp:posOffset>
            </wp:positionH>
            <wp:positionV relativeFrom="paragraph">
              <wp:posOffset>1948180</wp:posOffset>
            </wp:positionV>
            <wp:extent cx="2068738" cy="1805925"/>
            <wp:effectExtent l="0" t="0" r="8255" b="4445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F05D618-46E1-D4BA-B505-988C5A1738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F05D618-46E1-D4BA-B505-988C5A1738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68738" cy="180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37B73" w:rsidRPr="00937B73">
        <w:t xml:space="preserve"> </w:t>
      </w:r>
      <w:r w:rsidR="006A6ED4">
        <w:rPr>
          <w:noProof/>
        </w:rPr>
        <w:drawing>
          <wp:inline distT="0" distB="0" distL="0" distR="0" wp14:anchorId="58D623C7" wp14:editId="0DBF5F24">
            <wp:extent cx="5623200" cy="1944000"/>
            <wp:effectExtent l="0" t="0" r="0" b="0"/>
            <wp:docPr id="4795557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200" cy="19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0CA20" w14:textId="7C8831D0" w:rsidR="00AE05A6" w:rsidRDefault="006C2FA8" w:rsidP="005E0C90">
      <w:pPr>
        <w:jc w:val="both"/>
      </w:pPr>
      <w:r>
        <w:t xml:space="preserve">The main difference between the </w:t>
      </w:r>
      <w:r w:rsidR="004421B9">
        <w:t xml:space="preserve">present material (made in Bayreuth) </w:t>
      </w:r>
      <w:r w:rsidR="00371123">
        <w:t xml:space="preserve">and the previous one (made in DLR) is the use of precursor in the CFRP before pyrolysis: the </w:t>
      </w:r>
      <w:r w:rsidR="00CC02FF">
        <w:t>Bayreuth material used thermoplastic matrix</w:t>
      </w:r>
      <w:r w:rsidR="000A6F6A">
        <w:t xml:space="preserve"> hence leading to Si bulks</w:t>
      </w:r>
      <w:r w:rsidR="004421B9">
        <w:t xml:space="preserve"> </w:t>
      </w:r>
      <w:r w:rsidR="000A6F6A">
        <w:t xml:space="preserve">in the final composites, whereas the DLR material used </w:t>
      </w:r>
      <w:r w:rsidR="00286CF2">
        <w:t xml:space="preserve">phenolic resin (thermoset) matrix </w:t>
      </w:r>
      <w:r w:rsidR="00FF1F81">
        <w:t>hence minimising the residual silicon</w:t>
      </w:r>
      <w:r w:rsidR="00C248B3">
        <w:t xml:space="preserve"> in the final product</w:t>
      </w:r>
      <w:r w:rsidR="00286CF2">
        <w:t>.</w:t>
      </w:r>
      <w:r w:rsidR="000A6F6A">
        <w:t xml:space="preserve"> </w:t>
      </w:r>
      <w:r w:rsidR="00AE05A6">
        <w:t>A clear difference can be seen from this comparison</w:t>
      </w:r>
      <w:r w:rsidR="00531221">
        <w:t>, in terms microstructural response to tensile load</w:t>
      </w:r>
      <w:r w:rsidR="00AE05A6">
        <w:t xml:space="preserve"> – </w:t>
      </w:r>
      <w:r w:rsidR="00D06215">
        <w:t>very large strain values were observed at the first loading step in the DLR materials</w:t>
      </w:r>
      <w:r w:rsidR="00106B26">
        <w:t>, which was believed to be related to initial weak points from the LSI process. These weak</w:t>
      </w:r>
      <w:r w:rsidR="00387B94">
        <w:t xml:space="preserve"> </w:t>
      </w:r>
      <w:r w:rsidR="00106B26">
        <w:t xml:space="preserve">points seemed to be depleted </w:t>
      </w:r>
      <w:proofErr w:type="gramStart"/>
      <w:r w:rsidR="007A7D33">
        <w:t>due to the fact that</w:t>
      </w:r>
      <w:proofErr w:type="gramEnd"/>
      <w:r w:rsidR="007A7D33">
        <w:t xml:space="preserve"> strains were mostly reduced </w:t>
      </w:r>
      <w:r w:rsidR="00387B94">
        <w:t>at later load increments</w:t>
      </w:r>
      <w:r w:rsidR="00106B26">
        <w:t>. In contrast</w:t>
      </w:r>
      <w:r w:rsidR="0044787D">
        <w:t xml:space="preserve">, the Bayreuth material </w:t>
      </w:r>
      <w:r w:rsidR="004440F5">
        <w:t>exhibited a more gradual change</w:t>
      </w:r>
      <w:r w:rsidR="00192C2F">
        <w:t xml:space="preserve"> of the strain distribution</w:t>
      </w:r>
      <w:r w:rsidR="0061357D">
        <w:t>.</w:t>
      </w:r>
      <w:r w:rsidR="0059082A">
        <w:t xml:space="preserve"> </w:t>
      </w:r>
      <w:r w:rsidR="00D866DF">
        <w:t>Although the f</w:t>
      </w:r>
      <w:r w:rsidR="002B6371">
        <w:t xml:space="preserve">irst load increment created larger tails in the histograms (indicating greater strains), the mode </w:t>
      </w:r>
      <w:proofErr w:type="gramStart"/>
      <w:r w:rsidR="002B6371">
        <w:t>remain</w:t>
      </w:r>
      <w:proofErr w:type="gramEnd"/>
      <w:r w:rsidR="002B6371">
        <w:t xml:space="preserve"> relatively low</w:t>
      </w:r>
      <w:r w:rsidR="00D866DF">
        <w:t>.</w:t>
      </w:r>
      <w:r w:rsidR="0061357D">
        <w:t xml:space="preserve"> Therefore, </w:t>
      </w:r>
      <w:r w:rsidR="0093770E">
        <w:t>the</w:t>
      </w:r>
      <w:r w:rsidR="0061357D">
        <w:t xml:space="preserve"> weak-point depletion does not hold for the Bayreuth material</w:t>
      </w:r>
      <w:r w:rsidR="00367031">
        <w:t xml:space="preserve">, meaning that the “weak points” survive from initial low-level loads and </w:t>
      </w:r>
      <w:r w:rsidR="00EE6AF9">
        <w:t xml:space="preserve">are gradually fractured until the ultimate failure. </w:t>
      </w:r>
    </w:p>
    <w:p w14:paraId="2B31748F" w14:textId="3BEBE586" w:rsidR="004B721C" w:rsidRDefault="004B721C" w:rsidP="004B721C">
      <w:pPr>
        <w:jc w:val="both"/>
        <w:rPr>
          <w:b/>
          <w:bCs/>
        </w:rPr>
      </w:pPr>
    </w:p>
    <w:p w14:paraId="21D73AEE" w14:textId="77777777" w:rsidR="00CA319B" w:rsidRPr="00CA319B" w:rsidRDefault="00CA319B" w:rsidP="00CA319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A319B">
        <w:t>1.</w:t>
      </w:r>
      <w:r w:rsidRPr="00CA319B">
        <w:tab/>
        <w:t xml:space="preserve">Chen, Y., et al., </w:t>
      </w:r>
      <w:r w:rsidRPr="00CA319B">
        <w:rPr>
          <w:i/>
        </w:rPr>
        <w:t>In situ X-ray tomography characterisation of 3D deformation of C/C-SiC composites loaded under tension.</w:t>
      </w:r>
      <w:r w:rsidRPr="00CA319B">
        <w:t xml:space="preserve"> Composites Part A: Applied Science and Manufacturing, 2021. </w:t>
      </w:r>
      <w:r w:rsidRPr="00CA319B">
        <w:rPr>
          <w:b/>
        </w:rPr>
        <w:t>145</w:t>
      </w:r>
      <w:r w:rsidRPr="00CA319B">
        <w:t>: p. 106390.</w:t>
      </w:r>
    </w:p>
    <w:p w14:paraId="3144DE24" w14:textId="3DB9F420" w:rsidR="006140E5" w:rsidRDefault="00CA319B" w:rsidP="005E0C90">
      <w:pPr>
        <w:jc w:val="both"/>
      </w:pPr>
      <w:r>
        <w:fldChar w:fldCharType="end"/>
      </w:r>
    </w:p>
    <w:sectPr w:rsidR="00614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15FC7"/>
    <w:multiLevelType w:val="hybridMultilevel"/>
    <w:tmpl w:val="95D20C5E"/>
    <w:lvl w:ilvl="0" w:tplc="FBFECB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D14C2"/>
    <w:multiLevelType w:val="hybridMultilevel"/>
    <w:tmpl w:val="C6367E44"/>
    <w:lvl w:ilvl="0" w:tplc="E916B7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3821356">
    <w:abstractNumId w:val="1"/>
  </w:num>
  <w:num w:numId="2" w16cid:durableId="15495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rss2vnaeaeyeaaw0paw56sxrf9wa5rrs2&quot;&gt;fftpermeability&lt;record-ids&gt;&lt;item&gt;199&lt;/item&gt;&lt;/record-ids&gt;&lt;/item&gt;&lt;/Libraries&gt;"/>
  </w:docVars>
  <w:rsids>
    <w:rsidRoot w:val="00765D5B"/>
    <w:rsid w:val="0000378E"/>
    <w:rsid w:val="00011B1D"/>
    <w:rsid w:val="00016382"/>
    <w:rsid w:val="00031641"/>
    <w:rsid w:val="000478AD"/>
    <w:rsid w:val="000A6F6A"/>
    <w:rsid w:val="000C095A"/>
    <w:rsid w:val="000C2609"/>
    <w:rsid w:val="000C7246"/>
    <w:rsid w:val="000D0FEC"/>
    <w:rsid w:val="000D7A34"/>
    <w:rsid w:val="000F01AF"/>
    <w:rsid w:val="00106B26"/>
    <w:rsid w:val="00127C43"/>
    <w:rsid w:val="001530D7"/>
    <w:rsid w:val="00192C2F"/>
    <w:rsid w:val="001C3340"/>
    <w:rsid w:val="001E02BC"/>
    <w:rsid w:val="00200818"/>
    <w:rsid w:val="0022739D"/>
    <w:rsid w:val="00257508"/>
    <w:rsid w:val="00286CF2"/>
    <w:rsid w:val="002B4D4E"/>
    <w:rsid w:val="002B6371"/>
    <w:rsid w:val="002E6ADC"/>
    <w:rsid w:val="003240D7"/>
    <w:rsid w:val="00330777"/>
    <w:rsid w:val="00335082"/>
    <w:rsid w:val="00367031"/>
    <w:rsid w:val="00371123"/>
    <w:rsid w:val="00377D95"/>
    <w:rsid w:val="00387B94"/>
    <w:rsid w:val="003A65A9"/>
    <w:rsid w:val="003B25C0"/>
    <w:rsid w:val="003D1373"/>
    <w:rsid w:val="003E6647"/>
    <w:rsid w:val="00406488"/>
    <w:rsid w:val="00430668"/>
    <w:rsid w:val="004361AE"/>
    <w:rsid w:val="00436FA0"/>
    <w:rsid w:val="00441A25"/>
    <w:rsid w:val="004421B9"/>
    <w:rsid w:val="004440F5"/>
    <w:rsid w:val="0044787D"/>
    <w:rsid w:val="004532E5"/>
    <w:rsid w:val="004542E0"/>
    <w:rsid w:val="004717A0"/>
    <w:rsid w:val="00477D24"/>
    <w:rsid w:val="004A53A7"/>
    <w:rsid w:val="004B721C"/>
    <w:rsid w:val="004D32AD"/>
    <w:rsid w:val="0051461F"/>
    <w:rsid w:val="00531221"/>
    <w:rsid w:val="005323E4"/>
    <w:rsid w:val="00532BB0"/>
    <w:rsid w:val="00557803"/>
    <w:rsid w:val="00566C33"/>
    <w:rsid w:val="0059082A"/>
    <w:rsid w:val="005A76E7"/>
    <w:rsid w:val="005B00ED"/>
    <w:rsid w:val="005B4B04"/>
    <w:rsid w:val="005D00AA"/>
    <w:rsid w:val="005D18A8"/>
    <w:rsid w:val="005E0C90"/>
    <w:rsid w:val="005F317F"/>
    <w:rsid w:val="00603653"/>
    <w:rsid w:val="00604969"/>
    <w:rsid w:val="00607BB6"/>
    <w:rsid w:val="0061357D"/>
    <w:rsid w:val="006140E5"/>
    <w:rsid w:val="00620493"/>
    <w:rsid w:val="00631944"/>
    <w:rsid w:val="00633B48"/>
    <w:rsid w:val="0064258F"/>
    <w:rsid w:val="006811B0"/>
    <w:rsid w:val="00682DC5"/>
    <w:rsid w:val="006A6ED4"/>
    <w:rsid w:val="006C07A1"/>
    <w:rsid w:val="006C2FA8"/>
    <w:rsid w:val="006F4B48"/>
    <w:rsid w:val="00702351"/>
    <w:rsid w:val="00740D53"/>
    <w:rsid w:val="00753EA6"/>
    <w:rsid w:val="007653AD"/>
    <w:rsid w:val="00765D5B"/>
    <w:rsid w:val="0078192E"/>
    <w:rsid w:val="0079252E"/>
    <w:rsid w:val="007A7D33"/>
    <w:rsid w:val="007B0C90"/>
    <w:rsid w:val="007C794A"/>
    <w:rsid w:val="007D2705"/>
    <w:rsid w:val="007D347C"/>
    <w:rsid w:val="007E569C"/>
    <w:rsid w:val="00821EFA"/>
    <w:rsid w:val="00827EC5"/>
    <w:rsid w:val="00840D1F"/>
    <w:rsid w:val="008739A3"/>
    <w:rsid w:val="008740B4"/>
    <w:rsid w:val="00875277"/>
    <w:rsid w:val="008771FD"/>
    <w:rsid w:val="0088134D"/>
    <w:rsid w:val="00894654"/>
    <w:rsid w:val="008C0966"/>
    <w:rsid w:val="008D0556"/>
    <w:rsid w:val="00906394"/>
    <w:rsid w:val="0093770E"/>
    <w:rsid w:val="00937B73"/>
    <w:rsid w:val="00970F93"/>
    <w:rsid w:val="009731C7"/>
    <w:rsid w:val="00995857"/>
    <w:rsid w:val="009A1371"/>
    <w:rsid w:val="009A4175"/>
    <w:rsid w:val="009A5CCA"/>
    <w:rsid w:val="009B32E1"/>
    <w:rsid w:val="009B3C25"/>
    <w:rsid w:val="009B62D9"/>
    <w:rsid w:val="009C0A74"/>
    <w:rsid w:val="009C1582"/>
    <w:rsid w:val="009C1881"/>
    <w:rsid w:val="009D374D"/>
    <w:rsid w:val="00A23615"/>
    <w:rsid w:val="00A46404"/>
    <w:rsid w:val="00A537DB"/>
    <w:rsid w:val="00A56A35"/>
    <w:rsid w:val="00AA6882"/>
    <w:rsid w:val="00AA74BC"/>
    <w:rsid w:val="00AC66B8"/>
    <w:rsid w:val="00AD09BF"/>
    <w:rsid w:val="00AE05A6"/>
    <w:rsid w:val="00B74339"/>
    <w:rsid w:val="00BA659E"/>
    <w:rsid w:val="00BD527E"/>
    <w:rsid w:val="00C04E73"/>
    <w:rsid w:val="00C05B34"/>
    <w:rsid w:val="00C12403"/>
    <w:rsid w:val="00C248B3"/>
    <w:rsid w:val="00C402FC"/>
    <w:rsid w:val="00C61BF0"/>
    <w:rsid w:val="00CA319B"/>
    <w:rsid w:val="00CC02FF"/>
    <w:rsid w:val="00CF1638"/>
    <w:rsid w:val="00D06215"/>
    <w:rsid w:val="00D4782F"/>
    <w:rsid w:val="00D6099B"/>
    <w:rsid w:val="00D63E2C"/>
    <w:rsid w:val="00D7586F"/>
    <w:rsid w:val="00D85376"/>
    <w:rsid w:val="00D866DF"/>
    <w:rsid w:val="00D9161E"/>
    <w:rsid w:val="00DB3C10"/>
    <w:rsid w:val="00DD293C"/>
    <w:rsid w:val="00E072EA"/>
    <w:rsid w:val="00E07335"/>
    <w:rsid w:val="00E07B36"/>
    <w:rsid w:val="00E16C1C"/>
    <w:rsid w:val="00E356FA"/>
    <w:rsid w:val="00E723E8"/>
    <w:rsid w:val="00E807C9"/>
    <w:rsid w:val="00E96E39"/>
    <w:rsid w:val="00EB6BD1"/>
    <w:rsid w:val="00ED20F6"/>
    <w:rsid w:val="00EE4AC7"/>
    <w:rsid w:val="00EE6AF9"/>
    <w:rsid w:val="00F1510D"/>
    <w:rsid w:val="00F16A5C"/>
    <w:rsid w:val="00F26F6D"/>
    <w:rsid w:val="00F5081B"/>
    <w:rsid w:val="00F519FD"/>
    <w:rsid w:val="00F63EA9"/>
    <w:rsid w:val="00FA1EB2"/>
    <w:rsid w:val="00FD44F6"/>
    <w:rsid w:val="00F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3E3A"/>
  <w15:chartTrackingRefBased/>
  <w15:docId w15:val="{FCFFB655-3A9A-4050-8345-A95FA04A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378E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CA31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1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319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319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AA6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2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7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2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</dc:creator>
  <cp:keywords/>
  <dc:description/>
  <cp:lastModifiedBy>Yang Chen</cp:lastModifiedBy>
  <cp:revision>3</cp:revision>
  <dcterms:created xsi:type="dcterms:W3CDTF">2025-08-16T15:45:00Z</dcterms:created>
  <dcterms:modified xsi:type="dcterms:W3CDTF">2025-08-16T15:45:00Z</dcterms:modified>
</cp:coreProperties>
</file>